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35F5B7" w14:textId="66719759" w:rsidR="00B2269D" w:rsidRPr="00D250F1" w:rsidRDefault="00B2269D" w:rsidP="00B2269D">
      <w:pPr>
        <w:pStyle w:val="Heading3"/>
        <w:rPr>
          <w:rFonts w:cs="Open Sans"/>
          <w:b/>
          <w:bCs/>
          <w:color w:val="000000" w:themeColor="text1"/>
          <w:sz w:val="22"/>
          <w:szCs w:val="22"/>
        </w:rPr>
      </w:pPr>
      <w:r w:rsidRPr="00D250F1">
        <w:rPr>
          <w:rFonts w:cs="Open Sans"/>
          <w:b/>
          <w:bCs/>
          <w:color w:val="000000" w:themeColor="text1"/>
          <w:sz w:val="22"/>
          <w:szCs w:val="22"/>
        </w:rPr>
        <w:t xml:space="preserve">SUPPLEMENTARY INFORMATION </w:t>
      </w:r>
      <w:r w:rsidR="006B25B6">
        <w:rPr>
          <w:rFonts w:cs="Open Sans"/>
          <w:b/>
          <w:bCs/>
          <w:color w:val="000000" w:themeColor="text1"/>
          <w:sz w:val="22"/>
          <w:szCs w:val="22"/>
        </w:rPr>
        <w:t>1</w:t>
      </w:r>
      <w:r w:rsidRPr="00D250F1">
        <w:rPr>
          <w:rFonts w:cs="Open Sans"/>
          <w:b/>
          <w:bCs/>
          <w:color w:val="000000" w:themeColor="text1"/>
          <w:sz w:val="22"/>
          <w:szCs w:val="22"/>
        </w:rPr>
        <w:t>: Example stimuli and attention check</w:t>
      </w:r>
    </w:p>
    <w:p w14:paraId="2C203377" w14:textId="77777777" w:rsidR="00B2269D" w:rsidRPr="00D250F1" w:rsidRDefault="00B2269D" w:rsidP="00B2269D">
      <w:pPr>
        <w:spacing w:line="360" w:lineRule="auto"/>
        <w:rPr>
          <w:rStyle w:val="Hyperlink"/>
          <w:color w:val="000000" w:themeColor="text1"/>
        </w:rPr>
      </w:pPr>
      <w:r w:rsidRPr="00D250F1">
        <w:t>This section contains example stimuli and the attention check for illustrative purposes. The veridical stimuli are available on the Open Science Framework (</w:t>
      </w:r>
      <w:hyperlink r:id="rId4" w:history="1">
        <w:r w:rsidRPr="00D250F1">
          <w:rPr>
            <w:rStyle w:val="Hyperlink"/>
            <w:color w:val="156082" w:themeColor="accent1"/>
            <w:highlight w:val="white"/>
          </w:rPr>
          <w:t>https://osf.io/jpgxe/</w:t>
        </w:r>
      </w:hyperlink>
      <w:r w:rsidRPr="00D250F1">
        <w:rPr>
          <w:rStyle w:val="Hyperlink"/>
          <w:color w:val="000000" w:themeColor="text1"/>
        </w:rPr>
        <w:t>).</w:t>
      </w:r>
    </w:p>
    <w:p w14:paraId="6A6328BB" w14:textId="77777777" w:rsidR="00B2269D" w:rsidRPr="00D250F1" w:rsidRDefault="00B2269D" w:rsidP="00B2269D">
      <w:pPr>
        <w:rPr>
          <w:color w:val="000000" w:themeColor="text1"/>
        </w:rPr>
      </w:pPr>
    </w:p>
    <w:p w14:paraId="791E793A" w14:textId="08BBB303" w:rsidR="00B2269D" w:rsidRPr="00D250F1" w:rsidRDefault="00B2269D" w:rsidP="00B2269D">
      <w:pPr>
        <w:spacing w:line="360" w:lineRule="auto"/>
      </w:pPr>
      <w:r w:rsidRPr="00D250F1">
        <w:rPr>
          <w:b/>
        </w:rPr>
        <w:t xml:space="preserve">Supplementary Figure </w:t>
      </w:r>
      <w:bookmarkStart w:id="0" w:name="_GoBack"/>
      <w:bookmarkEnd w:id="0"/>
      <w:r w:rsidR="006B25B6">
        <w:rPr>
          <w:b/>
        </w:rPr>
        <w:t>A</w:t>
      </w:r>
      <w:r w:rsidRPr="00D250F1">
        <w:t>. An example summary statement referring to a study’s significance and the corresponding response scale with an arbitrary response shown.</w:t>
      </w:r>
    </w:p>
    <w:p w14:paraId="211DAA79" w14:textId="77777777" w:rsidR="00B2269D" w:rsidRPr="00D250F1" w:rsidRDefault="00B2269D" w:rsidP="00B2269D">
      <w:r w:rsidRPr="00D250F1">
        <w:rPr>
          <w:noProof/>
          <w:lang w:val="en-US" w:eastAsia="en-US"/>
        </w:rPr>
        <w:drawing>
          <wp:inline distT="0" distB="0" distL="0" distR="0" wp14:anchorId="727DC5F0" wp14:editId="5E1F70A3">
            <wp:extent cx="5731510" cy="2563495"/>
            <wp:effectExtent l="38100" t="38100" r="34290" b="40005"/>
            <wp:docPr id="1444901341" name="Picture 2" descr="A screenshot of a surve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4901341" name="Picture 2" descr="A screenshot of a survey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63495"/>
                    </a:xfrm>
                    <a:prstGeom prst="rect">
                      <a:avLst/>
                    </a:prstGeom>
                    <a:ln w="285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A2195F0" w14:textId="29338172" w:rsidR="00B2269D" w:rsidRPr="00D250F1" w:rsidRDefault="00B2269D" w:rsidP="00B2269D">
      <w:pPr>
        <w:spacing w:line="360" w:lineRule="auto"/>
        <w:rPr>
          <w:b/>
        </w:rPr>
      </w:pPr>
      <w:r w:rsidRPr="00D250F1">
        <w:rPr>
          <w:b/>
        </w:rPr>
        <w:t xml:space="preserve">Supplementary Figure </w:t>
      </w:r>
      <w:r w:rsidR="006B25B6">
        <w:rPr>
          <w:b/>
        </w:rPr>
        <w:t>B</w:t>
      </w:r>
      <w:r w:rsidRPr="00D250F1">
        <w:t>. An example summary statement referring to a study’s importance and the corresponding response scale with an arbitrary response shown.</w:t>
      </w:r>
    </w:p>
    <w:p w14:paraId="4581D195" w14:textId="77777777" w:rsidR="00B2269D" w:rsidRPr="00D250F1" w:rsidRDefault="00B2269D" w:rsidP="00B2269D">
      <w:r w:rsidRPr="00D250F1">
        <w:rPr>
          <w:noProof/>
          <w:lang w:val="en-US" w:eastAsia="en-US"/>
        </w:rPr>
        <w:drawing>
          <wp:inline distT="0" distB="0" distL="0" distR="0" wp14:anchorId="7730FEFE" wp14:editId="2DB3580D">
            <wp:extent cx="5731510" cy="2485390"/>
            <wp:effectExtent l="38100" t="38100" r="34290" b="41910"/>
            <wp:docPr id="735492862" name="Picture 3" descr="A screenshot of a surve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5492862" name="Picture 3" descr="A screenshot of a survey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85390"/>
                    </a:xfrm>
                    <a:prstGeom prst="rect">
                      <a:avLst/>
                    </a:prstGeom>
                    <a:ln w="285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0522037" w14:textId="78D5FCFE" w:rsidR="00B2269D" w:rsidRPr="00D250F1" w:rsidRDefault="00B2269D" w:rsidP="00B2269D">
      <w:r w:rsidRPr="00D250F1">
        <w:rPr>
          <w:b/>
        </w:rPr>
        <w:t xml:space="preserve">Supplementary Figure </w:t>
      </w:r>
      <w:r w:rsidR="006B25B6">
        <w:rPr>
          <w:b/>
        </w:rPr>
        <w:t>C</w:t>
      </w:r>
      <w:r w:rsidRPr="00D250F1">
        <w:t>. Attention check statement.</w:t>
      </w:r>
    </w:p>
    <w:p w14:paraId="09AAA4B7" w14:textId="77777777" w:rsidR="00B2269D" w:rsidRPr="00D250F1" w:rsidRDefault="00B2269D" w:rsidP="00B2269D">
      <w:r w:rsidRPr="00D250F1">
        <w:rPr>
          <w:noProof/>
          <w:lang w:val="en-US" w:eastAsia="en-US"/>
        </w:rPr>
        <w:lastRenderedPageBreak/>
        <w:drawing>
          <wp:inline distT="0" distB="0" distL="0" distR="0" wp14:anchorId="5445B547" wp14:editId="1148345F">
            <wp:extent cx="5731510" cy="2569382"/>
            <wp:effectExtent l="38100" t="38100" r="34290" b="34290"/>
            <wp:docPr id="1910836452" name="Picture 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0836452" name="Picture 1" descr="A screenshot of a computer screen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69382"/>
                    </a:xfrm>
                    <a:prstGeom prst="rect">
                      <a:avLst/>
                    </a:prstGeom>
                    <a:ln w="285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EFB895D" w14:textId="77777777" w:rsidR="00B2269D" w:rsidRDefault="00B2269D"/>
    <w:sectPr w:rsidR="00B226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altName w:val="Arial"/>
    <w:charset w:val="00"/>
    <w:family w:val="swiss"/>
    <w:pitch w:val="variable"/>
    <w:sig w:usb0="E00002EF" w:usb1="4000205B" w:usb2="00000028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269D"/>
    <w:rsid w:val="001517FE"/>
    <w:rsid w:val="00611D2B"/>
    <w:rsid w:val="006B25B6"/>
    <w:rsid w:val="006D0BDB"/>
    <w:rsid w:val="00B22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CFCC94"/>
  <w15:chartTrackingRefBased/>
  <w15:docId w15:val="{74296B05-3DBB-6543-9DEC-98DEE25E1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269D"/>
    <w:pPr>
      <w:spacing w:after="0" w:line="480" w:lineRule="auto"/>
    </w:pPr>
    <w:rPr>
      <w:rFonts w:ascii="Open Sans" w:eastAsia="Times New Roman" w:hAnsi="Open Sans" w:cs="Open Sans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269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269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2269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269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269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269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269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269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269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26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26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26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26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26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26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26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26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26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26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226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269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226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269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226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269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226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26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26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269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2269D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4" Type="http://schemas.openxmlformats.org/officeDocument/2006/relationships/hyperlink" Target="https://osf.io/jpgxe/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Hardwicke</dc:creator>
  <cp:keywords/>
  <dc:description/>
  <cp:lastModifiedBy>Javier</cp:lastModifiedBy>
  <cp:revision>3</cp:revision>
  <dcterms:created xsi:type="dcterms:W3CDTF">2024-07-09T05:22:00Z</dcterms:created>
  <dcterms:modified xsi:type="dcterms:W3CDTF">2024-07-18T10:13:00Z</dcterms:modified>
</cp:coreProperties>
</file>